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A58DD" w14:textId="08B31470" w:rsidR="009C38C2" w:rsidRDefault="005B32C8" w:rsidP="009C38C2">
      <w:pPr>
        <w:spacing w:after="0" w:line="480" w:lineRule="auto"/>
        <w:rPr>
          <w:rFonts w:cstheme="minorHAnsi"/>
          <w:sz w:val="20"/>
          <w:szCs w:val="20"/>
        </w:rPr>
      </w:pPr>
      <w:bookmarkStart w:id="0" w:name="_Toc405403537"/>
      <w:r>
        <w:rPr>
          <w:rFonts w:cstheme="minorHAnsi"/>
          <w:b/>
          <w:sz w:val="20"/>
          <w:szCs w:val="20"/>
        </w:rPr>
        <w:t>Supplementary table 2</w:t>
      </w:r>
      <w:bookmarkStart w:id="1" w:name="_GoBack"/>
      <w:bookmarkEnd w:id="1"/>
      <w:r w:rsidR="009C38C2" w:rsidRPr="00D91D6F">
        <w:rPr>
          <w:rFonts w:cstheme="minorHAnsi"/>
          <w:b/>
          <w:sz w:val="20"/>
          <w:szCs w:val="20"/>
        </w:rPr>
        <w:t>:</w:t>
      </w:r>
      <w:r w:rsidR="009C38C2">
        <w:rPr>
          <w:rFonts w:cstheme="minorHAnsi"/>
          <w:sz w:val="20"/>
          <w:szCs w:val="20"/>
        </w:rPr>
        <w:t xml:space="preserve"> </w:t>
      </w:r>
      <w:r w:rsidR="009C38C2" w:rsidRPr="0001768A">
        <w:rPr>
          <w:rFonts w:cstheme="minorHAnsi"/>
          <w:sz w:val="20"/>
          <w:szCs w:val="20"/>
        </w:rPr>
        <w:t xml:space="preserve">results when restricted to s-1 samples </w:t>
      </w:r>
      <w:r w:rsidR="009C38C2">
        <w:rPr>
          <w:rFonts w:cstheme="minorHAnsi"/>
          <w:sz w:val="20"/>
          <w:szCs w:val="20"/>
        </w:rPr>
        <w:t xml:space="preserve">collected </w:t>
      </w:r>
      <w:r w:rsidR="009C38C2" w:rsidRPr="0001768A">
        <w:rPr>
          <w:rFonts w:cstheme="minorHAnsi"/>
          <w:sz w:val="20"/>
          <w:szCs w:val="20"/>
        </w:rPr>
        <w:t>within 6 mo</w:t>
      </w:r>
      <w:r w:rsidR="009C38C2">
        <w:rPr>
          <w:rFonts w:cstheme="minorHAnsi"/>
          <w:sz w:val="20"/>
          <w:szCs w:val="20"/>
        </w:rPr>
        <w:t xml:space="preserve">nths of first detection of HIV. </w:t>
      </w:r>
    </w:p>
    <w:p w14:paraId="49AFE27D" w14:textId="77777777" w:rsidR="009C38C2" w:rsidRPr="0001768A" w:rsidRDefault="009C38C2" w:rsidP="009C38C2">
      <w:pPr>
        <w:spacing w:after="0" w:line="480" w:lineRule="auto"/>
        <w:rPr>
          <w:rFonts w:cstheme="minorHAnsi"/>
          <w:sz w:val="20"/>
          <w:szCs w:val="20"/>
        </w:rPr>
      </w:pPr>
    </w:p>
    <w:tbl>
      <w:tblPr>
        <w:tblStyle w:val="TableGrid"/>
        <w:tblW w:w="8600" w:type="dxa"/>
        <w:jc w:val="center"/>
        <w:tblInd w:w="-1111" w:type="dxa"/>
        <w:tblLayout w:type="fixed"/>
        <w:tblLook w:val="04A0" w:firstRow="1" w:lastRow="0" w:firstColumn="1" w:lastColumn="0" w:noHBand="0" w:noVBand="1"/>
      </w:tblPr>
      <w:tblGrid>
        <w:gridCol w:w="2458"/>
        <w:gridCol w:w="1132"/>
        <w:gridCol w:w="7"/>
        <w:gridCol w:w="1125"/>
        <w:gridCol w:w="1276"/>
        <w:gridCol w:w="1302"/>
        <w:gridCol w:w="1300"/>
      </w:tblGrid>
      <w:tr w:rsidR="009C38C2" w:rsidRPr="0046051B" w14:paraId="34C6A954" w14:textId="77777777" w:rsidTr="009C38C2">
        <w:trPr>
          <w:trHeight w:val="300"/>
          <w:jc w:val="center"/>
        </w:trPr>
        <w:tc>
          <w:tcPr>
            <w:tcW w:w="2458" w:type="dxa"/>
            <w:shd w:val="clear" w:color="auto" w:fill="A6A6A6" w:themeFill="background1" w:themeFillShade="A6"/>
            <w:noWrap/>
            <w:hideMark/>
          </w:tcPr>
          <w:p w14:paraId="7B90A4D5" w14:textId="24ACBD9E" w:rsidR="009C38C2" w:rsidRPr="0046051B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6051B">
              <w:rPr>
                <w:b/>
                <w:bCs/>
                <w:sz w:val="20"/>
                <w:szCs w:val="20"/>
              </w:rPr>
              <w:t xml:space="preserve">HPV infection status at the study visit preceding HIV seroconversion </w:t>
            </w:r>
            <w:r>
              <w:rPr>
                <w:b/>
                <w:bCs/>
                <w:sz w:val="20"/>
                <w:szCs w:val="20"/>
              </w:rPr>
              <w:t>(s-1) among samples within 6 months</w:t>
            </w:r>
            <w:r w:rsidR="00C615A5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shd w:val="clear" w:color="auto" w:fill="A6A6A6" w:themeFill="background1" w:themeFillShade="A6"/>
            <w:noWrap/>
            <w:hideMark/>
          </w:tcPr>
          <w:p w14:paraId="77106DE5" w14:textId="77777777" w:rsidR="009C38C2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46051B">
              <w:rPr>
                <w:b/>
                <w:bCs/>
                <w:sz w:val="20"/>
                <w:szCs w:val="20"/>
              </w:rPr>
              <w:t xml:space="preserve">Cases </w:t>
            </w:r>
          </w:p>
          <w:p w14:paraId="4C54E765" w14:textId="77777777" w:rsidR="009C38C2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%)</w:t>
            </w:r>
          </w:p>
          <w:p w14:paraId="703DFB9C" w14:textId="77777777" w:rsidR="009C38C2" w:rsidRPr="0046051B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140</w:t>
            </w:r>
          </w:p>
        </w:tc>
        <w:tc>
          <w:tcPr>
            <w:tcW w:w="1132" w:type="dxa"/>
            <w:gridSpan w:val="2"/>
            <w:shd w:val="clear" w:color="auto" w:fill="A6A6A6" w:themeFill="background1" w:themeFillShade="A6"/>
            <w:noWrap/>
            <w:hideMark/>
          </w:tcPr>
          <w:p w14:paraId="14EA7B6C" w14:textId="77777777" w:rsidR="009C38C2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rols (</w:t>
            </w:r>
            <w:r w:rsidRPr="0046051B">
              <w:rPr>
                <w:b/>
                <w:bCs/>
                <w:sz w:val="20"/>
                <w:szCs w:val="20"/>
              </w:rPr>
              <w:t>%)</w:t>
            </w:r>
          </w:p>
          <w:p w14:paraId="028D9982" w14:textId="77777777" w:rsidR="009C38C2" w:rsidRPr="0046051B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=405</w:t>
            </w:r>
          </w:p>
        </w:tc>
        <w:tc>
          <w:tcPr>
            <w:tcW w:w="1276" w:type="dxa"/>
            <w:shd w:val="clear" w:color="auto" w:fill="A6A6A6" w:themeFill="background1" w:themeFillShade="A6"/>
          </w:tcPr>
          <w:p w14:paraId="0D46B758" w14:textId="77777777" w:rsidR="009C38C2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 w:rsidRPr="00EA6F32">
              <w:rPr>
                <w:b/>
                <w:bCs/>
                <w:sz w:val="20"/>
                <w:szCs w:val="20"/>
              </w:rPr>
              <w:t>Age-adjusted</w:t>
            </w:r>
            <w:r>
              <w:rPr>
                <w:b/>
                <w:bCs/>
                <w:sz w:val="20"/>
                <w:szCs w:val="20"/>
              </w:rPr>
              <w:t xml:space="preserve"> OR (95%CI)</w:t>
            </w:r>
          </w:p>
          <w:p w14:paraId="6CF45767" w14:textId="77777777" w:rsidR="009C38C2" w:rsidRDefault="009C38C2" w:rsidP="009C38C2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</w:p>
          <w:p w14:paraId="74C9F03C" w14:textId="77777777" w:rsidR="009C38C2" w:rsidRDefault="009C38C2" w:rsidP="009C38C2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)</w:t>
            </w:r>
          </w:p>
        </w:tc>
        <w:tc>
          <w:tcPr>
            <w:tcW w:w="1302" w:type="dxa"/>
            <w:shd w:val="clear" w:color="auto" w:fill="A6A6A6" w:themeFill="background1" w:themeFillShade="A6"/>
          </w:tcPr>
          <w:p w14:paraId="02121906" w14:textId="06BDEE5C" w:rsidR="009C38C2" w:rsidRPr="003916D3" w:rsidRDefault="009C38C2" w:rsidP="009C38C2">
            <w:pPr>
              <w:tabs>
                <w:tab w:val="left" w:pos="851"/>
              </w:tabs>
              <w:spacing w:line="480" w:lineRule="auto"/>
              <w:rPr>
                <w:b/>
                <w:sz w:val="20"/>
                <w:szCs w:val="20"/>
              </w:rPr>
            </w:pPr>
            <w:proofErr w:type="gramStart"/>
            <w:r w:rsidRPr="003916D3">
              <w:rPr>
                <w:b/>
                <w:sz w:val="20"/>
                <w:szCs w:val="20"/>
              </w:rPr>
              <w:t>aOR1</w:t>
            </w:r>
            <w:r w:rsidR="00795F38">
              <w:rPr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  <w:p w14:paraId="0B56ABF6" w14:textId="77777777" w:rsidR="009C38C2" w:rsidRDefault="009C38C2" w:rsidP="009C38C2">
            <w:pPr>
              <w:tabs>
                <w:tab w:val="left" w:pos="851"/>
              </w:tabs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95%CI)</w:t>
            </w:r>
          </w:p>
          <w:p w14:paraId="170FB95D" w14:textId="77777777" w:rsidR="009C38C2" w:rsidRDefault="009C38C2" w:rsidP="009C38C2">
            <w:pPr>
              <w:tabs>
                <w:tab w:val="left" w:pos="851"/>
              </w:tabs>
              <w:spacing w:line="480" w:lineRule="auto"/>
              <w:rPr>
                <w:b/>
                <w:bCs/>
                <w:sz w:val="20"/>
                <w:szCs w:val="20"/>
              </w:rPr>
            </w:pPr>
          </w:p>
          <w:p w14:paraId="5146E9B6" w14:textId="77777777" w:rsidR="009C38C2" w:rsidRDefault="009C38C2" w:rsidP="009C38C2">
            <w:pPr>
              <w:tabs>
                <w:tab w:val="left" w:pos="851"/>
              </w:tabs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40/398)</w:t>
            </w:r>
          </w:p>
          <w:p w14:paraId="2880B9E8" w14:textId="77777777" w:rsidR="009C38C2" w:rsidRPr="004F59E1" w:rsidRDefault="009C38C2" w:rsidP="009C38C2">
            <w:pPr>
              <w:tabs>
                <w:tab w:val="left" w:pos="851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)</w:t>
            </w:r>
          </w:p>
        </w:tc>
        <w:tc>
          <w:tcPr>
            <w:tcW w:w="1300" w:type="dxa"/>
            <w:shd w:val="clear" w:color="auto" w:fill="A6A6A6" w:themeFill="background1" w:themeFillShade="A6"/>
          </w:tcPr>
          <w:p w14:paraId="6D68BFB6" w14:textId="7A621853" w:rsidR="009C38C2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bCs/>
                <w:sz w:val="20"/>
                <w:szCs w:val="20"/>
              </w:rPr>
              <w:t>aOR2</w:t>
            </w:r>
            <w:r w:rsidR="00795F38">
              <w:rPr>
                <w:b/>
                <w:bCs/>
                <w:sz w:val="20"/>
                <w:szCs w:val="20"/>
                <w:vertAlign w:val="superscript"/>
              </w:rPr>
              <w:t>b</w:t>
            </w:r>
            <w:proofErr w:type="gramEnd"/>
            <w:r>
              <w:rPr>
                <w:b/>
                <w:bCs/>
                <w:sz w:val="20"/>
                <w:szCs w:val="20"/>
              </w:rPr>
              <w:t xml:space="preserve"> (95%CI)</w:t>
            </w:r>
          </w:p>
          <w:p w14:paraId="668F9F6D" w14:textId="77777777" w:rsidR="009C38C2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</w:p>
          <w:p w14:paraId="2EE4119C" w14:textId="77777777" w:rsidR="009C38C2" w:rsidRDefault="009C38C2" w:rsidP="009C38C2">
            <w:pPr>
              <w:spacing w:line="48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N=138/397)</w:t>
            </w:r>
          </w:p>
          <w:p w14:paraId="7E844E8E" w14:textId="77777777" w:rsidR="009C38C2" w:rsidRDefault="009C38C2" w:rsidP="009C38C2">
            <w:pPr>
              <w:spacing w:line="480" w:lineRule="auto"/>
              <w:jc w:val="righ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proofErr w:type="gramStart"/>
            <w:r>
              <w:rPr>
                <w:b/>
                <w:bCs/>
                <w:sz w:val="20"/>
                <w:szCs w:val="20"/>
              </w:rPr>
              <w:t>p</w:t>
            </w:r>
            <w:proofErr w:type="gramEnd"/>
            <w:r>
              <w:rPr>
                <w:b/>
                <w:bCs/>
                <w:sz w:val="20"/>
                <w:szCs w:val="20"/>
              </w:rPr>
              <w:t>-value)</w:t>
            </w:r>
          </w:p>
        </w:tc>
      </w:tr>
      <w:tr w:rsidR="009C38C2" w:rsidRPr="0046051B" w14:paraId="36FC0F12" w14:textId="77777777" w:rsidTr="009C38C2">
        <w:trPr>
          <w:trHeight w:val="300"/>
          <w:jc w:val="center"/>
        </w:trPr>
        <w:tc>
          <w:tcPr>
            <w:tcW w:w="2458" w:type="dxa"/>
            <w:shd w:val="clear" w:color="auto" w:fill="BFBFBF" w:themeFill="background1" w:themeFillShade="BF"/>
            <w:noWrap/>
            <w:hideMark/>
          </w:tcPr>
          <w:p w14:paraId="445ACC37" w14:textId="77777777" w:rsidR="009C38C2" w:rsidRPr="007B30A8" w:rsidRDefault="009C38C2" w:rsidP="009C38C2">
            <w:pPr>
              <w:spacing w:line="480" w:lineRule="auto"/>
              <w:rPr>
                <w:b/>
                <w:sz w:val="20"/>
                <w:szCs w:val="20"/>
              </w:rPr>
            </w:pPr>
            <w:r w:rsidRPr="0046051B">
              <w:rPr>
                <w:sz w:val="20"/>
                <w:szCs w:val="20"/>
              </w:rPr>
              <w:t> </w:t>
            </w:r>
            <w:r>
              <w:rPr>
                <w:b/>
                <w:sz w:val="20"/>
                <w:szCs w:val="20"/>
              </w:rPr>
              <w:t>Any HPV</w:t>
            </w:r>
          </w:p>
        </w:tc>
        <w:tc>
          <w:tcPr>
            <w:tcW w:w="1139" w:type="dxa"/>
            <w:gridSpan w:val="2"/>
            <w:shd w:val="clear" w:color="auto" w:fill="BFBFBF" w:themeFill="background1" w:themeFillShade="BF"/>
          </w:tcPr>
          <w:p w14:paraId="6A592582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25" w:type="dxa"/>
            <w:shd w:val="clear" w:color="auto" w:fill="BFBFBF" w:themeFill="background1" w:themeFillShade="BF"/>
          </w:tcPr>
          <w:p w14:paraId="7900C9A9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2E4545A4" w14:textId="77777777" w:rsidR="009C38C2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</w:t>
            </w:r>
          </w:p>
        </w:tc>
        <w:tc>
          <w:tcPr>
            <w:tcW w:w="1302" w:type="dxa"/>
            <w:shd w:val="clear" w:color="auto" w:fill="BFBFBF" w:themeFill="background1" w:themeFillShade="BF"/>
          </w:tcPr>
          <w:p w14:paraId="328D7820" w14:textId="77777777" w:rsidR="009C38C2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0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78462B67" w14:textId="77777777" w:rsidR="009C38C2" w:rsidRDefault="009C38C2" w:rsidP="009C38C2">
            <w:pPr>
              <w:tabs>
                <w:tab w:val="left" w:pos="776"/>
              </w:tabs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</w:t>
            </w:r>
          </w:p>
        </w:tc>
      </w:tr>
      <w:tr w:rsidR="009C38C2" w:rsidRPr="0046051B" w14:paraId="29133F25" w14:textId="77777777" w:rsidTr="009C38C2">
        <w:trPr>
          <w:trHeight w:val="300"/>
          <w:jc w:val="center"/>
        </w:trPr>
        <w:tc>
          <w:tcPr>
            <w:tcW w:w="2458" w:type="dxa"/>
            <w:noWrap/>
            <w:hideMark/>
          </w:tcPr>
          <w:p w14:paraId="7EDAFABB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V uninfected</w:t>
            </w:r>
          </w:p>
        </w:tc>
        <w:tc>
          <w:tcPr>
            <w:tcW w:w="1132" w:type="dxa"/>
            <w:noWrap/>
            <w:hideMark/>
          </w:tcPr>
          <w:p w14:paraId="31D1C5EE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67 (47.9</w:t>
            </w:r>
            <w:r w:rsidRPr="0046051B">
              <w:rPr>
                <w:sz w:val="20"/>
                <w:szCs w:val="20"/>
              </w:rPr>
              <w:t>)</w:t>
            </w:r>
          </w:p>
        </w:tc>
        <w:tc>
          <w:tcPr>
            <w:tcW w:w="1132" w:type="dxa"/>
            <w:gridSpan w:val="2"/>
            <w:noWrap/>
            <w:hideMark/>
          </w:tcPr>
          <w:p w14:paraId="57A307D0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52.1</w:t>
            </w:r>
            <w:r w:rsidRPr="0046051B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46F93ED" w14:textId="77777777" w:rsidR="009C38C2" w:rsidRPr="00AA0BB7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2" w:type="dxa"/>
          </w:tcPr>
          <w:p w14:paraId="678AAB02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</w:tcPr>
          <w:p w14:paraId="4DCF699B" w14:textId="77777777" w:rsidR="009C38C2" w:rsidRPr="00AA0BB7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C38C2" w:rsidRPr="0046051B" w14:paraId="4D609DEA" w14:textId="77777777" w:rsidTr="009C38C2">
        <w:trPr>
          <w:trHeight w:val="300"/>
          <w:jc w:val="center"/>
        </w:trPr>
        <w:tc>
          <w:tcPr>
            <w:tcW w:w="2458" w:type="dxa"/>
            <w:noWrap/>
            <w:hideMark/>
          </w:tcPr>
          <w:p w14:paraId="626A2E21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 w:rsidRPr="0046051B">
              <w:rPr>
                <w:b/>
                <w:sz w:val="20"/>
                <w:szCs w:val="20"/>
              </w:rPr>
              <w:t>Any HPV</w:t>
            </w:r>
            <w:r w:rsidRPr="0046051B">
              <w:rPr>
                <w:sz w:val="20"/>
                <w:szCs w:val="20"/>
              </w:rPr>
              <w:t xml:space="preserve"> infection</w:t>
            </w:r>
          </w:p>
        </w:tc>
        <w:tc>
          <w:tcPr>
            <w:tcW w:w="1132" w:type="dxa"/>
            <w:noWrap/>
            <w:hideMark/>
          </w:tcPr>
          <w:p w14:paraId="1E7890F7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73</w:t>
            </w:r>
            <w:r w:rsidRPr="0046051B">
              <w:rPr>
                <w:sz w:val="20"/>
                <w:szCs w:val="20"/>
              </w:rPr>
              <w:t xml:space="preserve"> (5</w:t>
            </w:r>
            <w:r>
              <w:rPr>
                <w:sz w:val="20"/>
                <w:szCs w:val="20"/>
              </w:rPr>
              <w:t>2.1</w:t>
            </w:r>
            <w:r w:rsidRPr="0046051B">
              <w:rPr>
                <w:sz w:val="20"/>
                <w:szCs w:val="20"/>
              </w:rPr>
              <w:t>)</w:t>
            </w:r>
          </w:p>
        </w:tc>
        <w:tc>
          <w:tcPr>
            <w:tcW w:w="1132" w:type="dxa"/>
            <w:gridSpan w:val="2"/>
            <w:noWrap/>
            <w:hideMark/>
          </w:tcPr>
          <w:p w14:paraId="125E1991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4 </w:t>
            </w:r>
            <w:r w:rsidRPr="0046051B">
              <w:rPr>
                <w:sz w:val="20"/>
                <w:szCs w:val="20"/>
              </w:rPr>
              <w:t>(4</w:t>
            </w:r>
            <w:r>
              <w:rPr>
                <w:sz w:val="20"/>
                <w:szCs w:val="20"/>
              </w:rPr>
              <w:t>7.9</w:t>
            </w:r>
            <w:r w:rsidRPr="0046051B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3F078E3E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  <w:p w14:paraId="1FE8ADB4" w14:textId="77777777" w:rsidR="009C38C2" w:rsidRPr="00AA0BB7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5-1.73)</w:t>
            </w:r>
          </w:p>
        </w:tc>
        <w:tc>
          <w:tcPr>
            <w:tcW w:w="1302" w:type="dxa"/>
          </w:tcPr>
          <w:p w14:paraId="3C5C895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13 </w:t>
            </w:r>
          </w:p>
          <w:p w14:paraId="450CA15F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3-1.75)</w:t>
            </w:r>
          </w:p>
        </w:tc>
        <w:tc>
          <w:tcPr>
            <w:tcW w:w="1300" w:type="dxa"/>
          </w:tcPr>
          <w:p w14:paraId="10979527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  <w:p w14:paraId="2241B244" w14:textId="77777777" w:rsidR="009C38C2" w:rsidRPr="00AA0BB7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1-1.82)</w:t>
            </w:r>
          </w:p>
        </w:tc>
      </w:tr>
      <w:tr w:rsidR="009C38C2" w:rsidRPr="0046051B" w14:paraId="0697E309" w14:textId="77777777" w:rsidTr="009C38C2">
        <w:trPr>
          <w:trHeight w:val="300"/>
          <w:jc w:val="center"/>
        </w:trPr>
        <w:tc>
          <w:tcPr>
            <w:tcW w:w="2458" w:type="dxa"/>
            <w:shd w:val="clear" w:color="auto" w:fill="BFBFBF" w:themeFill="background1" w:themeFillShade="BF"/>
            <w:noWrap/>
          </w:tcPr>
          <w:p w14:paraId="0E96F13A" w14:textId="77777777" w:rsidR="009C38C2" w:rsidRPr="00C95C98" w:rsidRDefault="009C38C2" w:rsidP="009C38C2">
            <w:pPr>
              <w:spacing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Nonavalent</w:t>
            </w:r>
            <w:proofErr w:type="spellEnd"/>
            <w:r>
              <w:rPr>
                <w:b/>
                <w:sz w:val="20"/>
                <w:szCs w:val="20"/>
              </w:rPr>
              <w:t xml:space="preserve"> vaccine </w:t>
            </w:r>
            <w:r w:rsidRPr="00C95C98">
              <w:rPr>
                <w:b/>
                <w:sz w:val="20"/>
                <w:szCs w:val="20"/>
              </w:rPr>
              <w:t>types</w:t>
            </w: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2" w:type="dxa"/>
            <w:shd w:val="clear" w:color="auto" w:fill="BFBFBF" w:themeFill="background1" w:themeFillShade="BF"/>
            <w:noWrap/>
          </w:tcPr>
          <w:p w14:paraId="4FB10208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shd w:val="clear" w:color="auto" w:fill="BFBFBF" w:themeFill="background1" w:themeFillShade="BF"/>
            <w:noWrap/>
          </w:tcPr>
          <w:p w14:paraId="54A7BD14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420D8FBE" w14:textId="77777777" w:rsidR="009C38C2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0</w:t>
            </w:r>
          </w:p>
        </w:tc>
        <w:tc>
          <w:tcPr>
            <w:tcW w:w="1302" w:type="dxa"/>
            <w:shd w:val="clear" w:color="auto" w:fill="BFBFBF" w:themeFill="background1" w:themeFillShade="BF"/>
          </w:tcPr>
          <w:p w14:paraId="1D503FF2" w14:textId="77777777" w:rsidR="009C38C2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2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2AB1EB2D" w14:textId="77777777" w:rsidR="009C38C2" w:rsidRPr="00AA0BB7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</w:t>
            </w:r>
          </w:p>
        </w:tc>
      </w:tr>
      <w:tr w:rsidR="009C38C2" w:rsidRPr="0046051B" w14:paraId="32369008" w14:textId="77777777" w:rsidTr="009C38C2">
        <w:trPr>
          <w:trHeight w:val="300"/>
          <w:jc w:val="center"/>
        </w:trPr>
        <w:tc>
          <w:tcPr>
            <w:tcW w:w="2458" w:type="dxa"/>
            <w:noWrap/>
          </w:tcPr>
          <w:p w14:paraId="0BED80E7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 w:rsidRPr="0046051B">
              <w:rPr>
                <w:sz w:val="20"/>
                <w:szCs w:val="20"/>
              </w:rPr>
              <w:t>HPV uninfected</w:t>
            </w:r>
          </w:p>
        </w:tc>
        <w:tc>
          <w:tcPr>
            <w:tcW w:w="1132" w:type="dxa"/>
            <w:noWrap/>
          </w:tcPr>
          <w:p w14:paraId="3176CCF9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47.9)</w:t>
            </w:r>
          </w:p>
        </w:tc>
        <w:tc>
          <w:tcPr>
            <w:tcW w:w="1132" w:type="dxa"/>
            <w:gridSpan w:val="2"/>
            <w:noWrap/>
          </w:tcPr>
          <w:p w14:paraId="35A248FF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52.1)</w:t>
            </w:r>
          </w:p>
        </w:tc>
        <w:tc>
          <w:tcPr>
            <w:tcW w:w="1276" w:type="dxa"/>
          </w:tcPr>
          <w:p w14:paraId="2DD71EA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2" w:type="dxa"/>
          </w:tcPr>
          <w:p w14:paraId="30BEBE9C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</w:tcPr>
          <w:p w14:paraId="20A34263" w14:textId="77777777" w:rsidR="009C38C2" w:rsidRPr="00AA0BB7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C38C2" w:rsidRPr="0046051B" w14:paraId="78E3F707" w14:textId="77777777" w:rsidTr="009C38C2">
        <w:trPr>
          <w:trHeight w:val="300"/>
          <w:jc w:val="center"/>
        </w:trPr>
        <w:tc>
          <w:tcPr>
            <w:tcW w:w="2458" w:type="dxa"/>
            <w:noWrap/>
          </w:tcPr>
          <w:p w14:paraId="724041FE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46051B">
              <w:rPr>
                <w:b/>
                <w:sz w:val="20"/>
                <w:szCs w:val="20"/>
              </w:rPr>
              <w:t>Nonavalent</w:t>
            </w:r>
            <w:proofErr w:type="spellEnd"/>
            <w:r w:rsidRPr="0046051B">
              <w:rPr>
                <w:b/>
                <w:sz w:val="20"/>
                <w:szCs w:val="20"/>
              </w:rPr>
              <w:t xml:space="preserve"> </w:t>
            </w:r>
            <w:r w:rsidRPr="0046051B">
              <w:rPr>
                <w:sz w:val="20"/>
                <w:szCs w:val="20"/>
              </w:rPr>
              <w:t xml:space="preserve">HPV infection </w:t>
            </w:r>
          </w:p>
        </w:tc>
        <w:tc>
          <w:tcPr>
            <w:tcW w:w="1132" w:type="dxa"/>
            <w:noWrap/>
          </w:tcPr>
          <w:p w14:paraId="2630AB3B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25.0)</w:t>
            </w:r>
          </w:p>
        </w:tc>
        <w:tc>
          <w:tcPr>
            <w:tcW w:w="1132" w:type="dxa"/>
            <w:gridSpan w:val="2"/>
            <w:noWrap/>
          </w:tcPr>
          <w:p w14:paraId="3425B6F3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23.2)</w:t>
            </w:r>
          </w:p>
        </w:tc>
        <w:tc>
          <w:tcPr>
            <w:tcW w:w="1276" w:type="dxa"/>
          </w:tcPr>
          <w:p w14:paraId="25E84AD1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4 </w:t>
            </w:r>
          </w:p>
          <w:p w14:paraId="5B8AF2CA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1.73)</w:t>
            </w:r>
          </w:p>
        </w:tc>
        <w:tc>
          <w:tcPr>
            <w:tcW w:w="1302" w:type="dxa"/>
          </w:tcPr>
          <w:p w14:paraId="7C91186E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14:paraId="6563272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9-1.69)</w:t>
            </w:r>
          </w:p>
        </w:tc>
        <w:tc>
          <w:tcPr>
            <w:tcW w:w="1300" w:type="dxa"/>
          </w:tcPr>
          <w:p w14:paraId="27E0D782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0 </w:t>
            </w:r>
          </w:p>
          <w:p w14:paraId="77B86ABE" w14:textId="77777777" w:rsidR="009C38C2" w:rsidRPr="00AA0BB7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7-1.75)</w:t>
            </w:r>
          </w:p>
        </w:tc>
      </w:tr>
      <w:tr w:rsidR="009C38C2" w:rsidRPr="0046051B" w14:paraId="230A9D8F" w14:textId="77777777" w:rsidTr="009C38C2">
        <w:trPr>
          <w:trHeight w:val="300"/>
          <w:jc w:val="center"/>
        </w:trPr>
        <w:tc>
          <w:tcPr>
            <w:tcW w:w="2458" w:type="dxa"/>
            <w:noWrap/>
          </w:tcPr>
          <w:p w14:paraId="5C88B90F" w14:textId="77777777" w:rsidR="009C38C2" w:rsidRPr="0046051B" w:rsidRDefault="009C38C2" w:rsidP="009C38C2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ther HPV+ infection</w:t>
            </w:r>
          </w:p>
        </w:tc>
        <w:tc>
          <w:tcPr>
            <w:tcW w:w="1132" w:type="dxa"/>
            <w:noWrap/>
          </w:tcPr>
          <w:p w14:paraId="0430557C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27.1)</w:t>
            </w:r>
          </w:p>
        </w:tc>
        <w:tc>
          <w:tcPr>
            <w:tcW w:w="1132" w:type="dxa"/>
            <w:gridSpan w:val="2"/>
            <w:noWrap/>
          </w:tcPr>
          <w:p w14:paraId="4D4C3224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(24.7)</w:t>
            </w:r>
          </w:p>
        </w:tc>
        <w:tc>
          <w:tcPr>
            <w:tcW w:w="1276" w:type="dxa"/>
          </w:tcPr>
          <w:p w14:paraId="7F2C5C7A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4 </w:t>
            </w:r>
          </w:p>
          <w:p w14:paraId="63E4A682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2.04)</w:t>
            </w:r>
          </w:p>
        </w:tc>
        <w:tc>
          <w:tcPr>
            <w:tcW w:w="1302" w:type="dxa"/>
          </w:tcPr>
          <w:p w14:paraId="55D4C289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7 </w:t>
            </w:r>
          </w:p>
          <w:p w14:paraId="5E37DE87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6-2.14)</w:t>
            </w:r>
          </w:p>
        </w:tc>
        <w:tc>
          <w:tcPr>
            <w:tcW w:w="1300" w:type="dxa"/>
          </w:tcPr>
          <w:p w14:paraId="2060DC4D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28 </w:t>
            </w:r>
          </w:p>
          <w:p w14:paraId="3EF04818" w14:textId="77777777" w:rsidR="009C38C2" w:rsidRPr="00AA0BB7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4-2.22)</w:t>
            </w:r>
          </w:p>
        </w:tc>
      </w:tr>
      <w:tr w:rsidR="009C38C2" w:rsidRPr="0046051B" w14:paraId="6874010F" w14:textId="77777777" w:rsidTr="009C38C2">
        <w:trPr>
          <w:trHeight w:val="300"/>
          <w:jc w:val="center"/>
        </w:trPr>
        <w:tc>
          <w:tcPr>
            <w:tcW w:w="2458" w:type="dxa"/>
            <w:shd w:val="clear" w:color="auto" w:fill="BFBFBF" w:themeFill="background1" w:themeFillShade="BF"/>
            <w:noWrap/>
          </w:tcPr>
          <w:p w14:paraId="694B2C72" w14:textId="77777777" w:rsidR="009C38C2" w:rsidRDefault="009C38C2" w:rsidP="009C38C2">
            <w:pPr>
              <w:spacing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HR/LR HPV infection </w:t>
            </w:r>
          </w:p>
        </w:tc>
        <w:tc>
          <w:tcPr>
            <w:tcW w:w="1132" w:type="dxa"/>
            <w:shd w:val="clear" w:color="auto" w:fill="BFBFBF" w:themeFill="background1" w:themeFillShade="BF"/>
            <w:noWrap/>
          </w:tcPr>
          <w:p w14:paraId="03F505C8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132" w:type="dxa"/>
            <w:gridSpan w:val="2"/>
            <w:shd w:val="clear" w:color="auto" w:fill="BFBFBF" w:themeFill="background1" w:themeFillShade="BF"/>
            <w:noWrap/>
          </w:tcPr>
          <w:p w14:paraId="69EB808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</w:tcPr>
          <w:p w14:paraId="0AADAD35" w14:textId="77777777" w:rsidR="009C38C2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9</w:t>
            </w:r>
          </w:p>
        </w:tc>
        <w:tc>
          <w:tcPr>
            <w:tcW w:w="1302" w:type="dxa"/>
            <w:shd w:val="clear" w:color="auto" w:fill="BFBFBF" w:themeFill="background1" w:themeFillShade="BF"/>
          </w:tcPr>
          <w:p w14:paraId="43DA83A6" w14:textId="77777777" w:rsidR="009C38C2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8</w:t>
            </w:r>
          </w:p>
        </w:tc>
        <w:tc>
          <w:tcPr>
            <w:tcW w:w="1300" w:type="dxa"/>
            <w:shd w:val="clear" w:color="auto" w:fill="BFBFBF" w:themeFill="background1" w:themeFillShade="BF"/>
          </w:tcPr>
          <w:p w14:paraId="30F95664" w14:textId="77777777" w:rsidR="009C38C2" w:rsidRDefault="009C38C2" w:rsidP="009C38C2">
            <w:pPr>
              <w:spacing w:line="48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8</w:t>
            </w:r>
          </w:p>
        </w:tc>
      </w:tr>
      <w:tr w:rsidR="009C38C2" w:rsidRPr="0046051B" w14:paraId="7191DA8A" w14:textId="77777777" w:rsidTr="009C38C2">
        <w:trPr>
          <w:trHeight w:val="300"/>
          <w:jc w:val="center"/>
        </w:trPr>
        <w:tc>
          <w:tcPr>
            <w:tcW w:w="2458" w:type="dxa"/>
            <w:noWrap/>
          </w:tcPr>
          <w:p w14:paraId="45598845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 w:rsidRPr="0046051B">
              <w:rPr>
                <w:sz w:val="20"/>
                <w:szCs w:val="20"/>
              </w:rPr>
              <w:t xml:space="preserve">HPV uninfected </w:t>
            </w:r>
          </w:p>
        </w:tc>
        <w:tc>
          <w:tcPr>
            <w:tcW w:w="1132" w:type="dxa"/>
            <w:noWrap/>
          </w:tcPr>
          <w:p w14:paraId="16CDA785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47.9)</w:t>
            </w:r>
          </w:p>
        </w:tc>
        <w:tc>
          <w:tcPr>
            <w:tcW w:w="1132" w:type="dxa"/>
            <w:gridSpan w:val="2"/>
            <w:noWrap/>
          </w:tcPr>
          <w:p w14:paraId="6AA054BB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 (52.1)</w:t>
            </w:r>
          </w:p>
        </w:tc>
        <w:tc>
          <w:tcPr>
            <w:tcW w:w="1276" w:type="dxa"/>
          </w:tcPr>
          <w:p w14:paraId="23DF8BB6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2" w:type="dxa"/>
          </w:tcPr>
          <w:p w14:paraId="51FF8FAC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</w:tcPr>
          <w:p w14:paraId="5437890F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C38C2" w:rsidRPr="0046051B" w14:paraId="1789D358" w14:textId="77777777" w:rsidTr="009C38C2">
        <w:trPr>
          <w:trHeight w:val="300"/>
          <w:jc w:val="center"/>
        </w:trPr>
        <w:tc>
          <w:tcPr>
            <w:tcW w:w="2458" w:type="dxa"/>
            <w:noWrap/>
          </w:tcPr>
          <w:p w14:paraId="0379D506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</w:t>
            </w:r>
            <w:r w:rsidRPr="0046051B">
              <w:rPr>
                <w:b/>
                <w:sz w:val="20"/>
                <w:szCs w:val="20"/>
              </w:rPr>
              <w:t xml:space="preserve"> </w:t>
            </w:r>
            <w:r w:rsidRPr="00B1654F">
              <w:rPr>
                <w:sz w:val="20"/>
                <w:szCs w:val="20"/>
              </w:rPr>
              <w:t xml:space="preserve">HPV </w:t>
            </w:r>
            <w:r w:rsidRPr="0046051B">
              <w:rPr>
                <w:sz w:val="20"/>
                <w:szCs w:val="20"/>
              </w:rPr>
              <w:t>infection</w:t>
            </w:r>
            <w:r>
              <w:rPr>
                <w:sz w:val="20"/>
                <w:szCs w:val="20"/>
              </w:rPr>
              <w:t xml:space="preserve"> only </w:t>
            </w:r>
          </w:p>
        </w:tc>
        <w:tc>
          <w:tcPr>
            <w:tcW w:w="1132" w:type="dxa"/>
            <w:noWrap/>
          </w:tcPr>
          <w:p w14:paraId="73EE087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6.4)</w:t>
            </w:r>
          </w:p>
        </w:tc>
        <w:tc>
          <w:tcPr>
            <w:tcW w:w="1132" w:type="dxa"/>
            <w:gridSpan w:val="2"/>
            <w:noWrap/>
          </w:tcPr>
          <w:p w14:paraId="0DC6B8E9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15.1)</w:t>
            </w:r>
          </w:p>
        </w:tc>
        <w:tc>
          <w:tcPr>
            <w:tcW w:w="1276" w:type="dxa"/>
          </w:tcPr>
          <w:p w14:paraId="1BB07ED1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9 </w:t>
            </w:r>
          </w:p>
          <w:p w14:paraId="5CFDC5EE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1-1.96)</w:t>
            </w:r>
          </w:p>
        </w:tc>
        <w:tc>
          <w:tcPr>
            <w:tcW w:w="1302" w:type="dxa"/>
          </w:tcPr>
          <w:p w14:paraId="0E9F2989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</w:t>
            </w:r>
          </w:p>
          <w:p w14:paraId="0B0919BB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0-2.03)</w:t>
            </w:r>
          </w:p>
        </w:tc>
        <w:tc>
          <w:tcPr>
            <w:tcW w:w="1300" w:type="dxa"/>
          </w:tcPr>
          <w:p w14:paraId="772CCDCF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  <w:p w14:paraId="0CE064DB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63-2.27)</w:t>
            </w:r>
          </w:p>
        </w:tc>
      </w:tr>
      <w:tr w:rsidR="009C38C2" w:rsidRPr="0046051B" w14:paraId="064D4DF0" w14:textId="77777777" w:rsidTr="009C38C2">
        <w:trPr>
          <w:trHeight w:val="300"/>
          <w:jc w:val="center"/>
        </w:trPr>
        <w:tc>
          <w:tcPr>
            <w:tcW w:w="2458" w:type="dxa"/>
            <w:noWrap/>
          </w:tcPr>
          <w:p w14:paraId="1D7D89C6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R HPV infection only </w:t>
            </w:r>
          </w:p>
        </w:tc>
        <w:tc>
          <w:tcPr>
            <w:tcW w:w="1132" w:type="dxa"/>
            <w:noWrap/>
          </w:tcPr>
          <w:p w14:paraId="741B2A3F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21.4)</w:t>
            </w:r>
          </w:p>
        </w:tc>
        <w:tc>
          <w:tcPr>
            <w:tcW w:w="1132" w:type="dxa"/>
            <w:gridSpan w:val="2"/>
            <w:noWrap/>
          </w:tcPr>
          <w:p w14:paraId="5130B15D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 (17.5)</w:t>
            </w:r>
          </w:p>
        </w:tc>
        <w:tc>
          <w:tcPr>
            <w:tcW w:w="1276" w:type="dxa"/>
          </w:tcPr>
          <w:p w14:paraId="54112E0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2 </w:t>
            </w:r>
          </w:p>
          <w:p w14:paraId="321EA173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1-2.49)</w:t>
            </w:r>
          </w:p>
        </w:tc>
        <w:tc>
          <w:tcPr>
            <w:tcW w:w="1302" w:type="dxa"/>
          </w:tcPr>
          <w:p w14:paraId="5C247E62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  <w:p w14:paraId="7F116BFC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80-2.62)</w:t>
            </w:r>
          </w:p>
        </w:tc>
        <w:tc>
          <w:tcPr>
            <w:tcW w:w="1300" w:type="dxa"/>
          </w:tcPr>
          <w:p w14:paraId="5A68A273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  <w:p w14:paraId="7B2CF203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78-2.73)</w:t>
            </w:r>
          </w:p>
        </w:tc>
      </w:tr>
      <w:tr w:rsidR="009C38C2" w:rsidRPr="0046051B" w14:paraId="4DAEE9A9" w14:textId="77777777" w:rsidTr="009C38C2">
        <w:trPr>
          <w:trHeight w:val="300"/>
          <w:jc w:val="center"/>
        </w:trPr>
        <w:tc>
          <w:tcPr>
            <w:tcW w:w="2458" w:type="dxa"/>
            <w:noWrap/>
          </w:tcPr>
          <w:p w14:paraId="5EB39294" w14:textId="77777777" w:rsidR="009C38C2" w:rsidRPr="0046051B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R-LR HPV co-infection </w:t>
            </w:r>
          </w:p>
        </w:tc>
        <w:tc>
          <w:tcPr>
            <w:tcW w:w="1132" w:type="dxa"/>
            <w:noWrap/>
          </w:tcPr>
          <w:p w14:paraId="2A0B1FEB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4.3)</w:t>
            </w:r>
          </w:p>
        </w:tc>
        <w:tc>
          <w:tcPr>
            <w:tcW w:w="1132" w:type="dxa"/>
            <w:gridSpan w:val="2"/>
            <w:noWrap/>
          </w:tcPr>
          <w:p w14:paraId="07D44048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15.3)</w:t>
            </w:r>
          </w:p>
        </w:tc>
        <w:tc>
          <w:tcPr>
            <w:tcW w:w="1276" w:type="dxa"/>
          </w:tcPr>
          <w:p w14:paraId="74B2CFB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  <w:p w14:paraId="0AD6825C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51-1.70)</w:t>
            </w:r>
          </w:p>
        </w:tc>
        <w:tc>
          <w:tcPr>
            <w:tcW w:w="1302" w:type="dxa"/>
          </w:tcPr>
          <w:p w14:paraId="6253BACB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14:paraId="4131E080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-1.66)</w:t>
            </w:r>
          </w:p>
        </w:tc>
        <w:tc>
          <w:tcPr>
            <w:tcW w:w="1300" w:type="dxa"/>
          </w:tcPr>
          <w:p w14:paraId="317E77C7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</w:t>
            </w:r>
          </w:p>
          <w:p w14:paraId="5BC5C8A3" w14:textId="77777777" w:rsidR="009C38C2" w:rsidRDefault="009C38C2" w:rsidP="009C38C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3-1.60)</w:t>
            </w:r>
          </w:p>
        </w:tc>
      </w:tr>
    </w:tbl>
    <w:p w14:paraId="4A46C712" w14:textId="22A9D458" w:rsidR="009C38C2" w:rsidRDefault="00795F38" w:rsidP="009C38C2">
      <w:pPr>
        <w:spacing w:after="0" w:line="480" w:lineRule="auto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  <w:vertAlign w:val="superscript"/>
        </w:rPr>
        <w:t>a</w:t>
      </w:r>
      <w:proofErr w:type="gramEnd"/>
      <w:r>
        <w:rPr>
          <w:rFonts w:cstheme="minorHAnsi"/>
          <w:sz w:val="20"/>
          <w:szCs w:val="20"/>
          <w:vertAlign w:val="superscript"/>
        </w:rPr>
        <w:t xml:space="preserve"> </w:t>
      </w:r>
      <w:r w:rsidR="009C38C2" w:rsidRPr="0001768A">
        <w:rPr>
          <w:rFonts w:cstheme="minorHAnsi"/>
          <w:sz w:val="20"/>
          <w:szCs w:val="20"/>
        </w:rPr>
        <w:t>aOR1 is adjusted for</w:t>
      </w:r>
      <w:r w:rsidR="009C38C2">
        <w:rPr>
          <w:rFonts w:cstheme="minorHAnsi"/>
          <w:sz w:val="20"/>
          <w:szCs w:val="20"/>
        </w:rPr>
        <w:t xml:space="preserve"> variables which influenced the effect estimate of the association between any HPV at s1 and HIV i.e. age group, alcohol consumption at enrolment, and transactional sex in the 3 months prior to first detection of HIV (time updated variable). </w:t>
      </w:r>
    </w:p>
    <w:p w14:paraId="184FCCBE" w14:textId="1437825E" w:rsidR="009C38C2" w:rsidRDefault="00795F38" w:rsidP="009C38C2">
      <w:pPr>
        <w:spacing w:after="0" w:line="480" w:lineRule="auto"/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  <w:vertAlign w:val="superscript"/>
        </w:rPr>
        <w:lastRenderedPageBreak/>
        <w:t>b</w:t>
      </w:r>
      <w:proofErr w:type="gramEnd"/>
      <w:r>
        <w:rPr>
          <w:rFonts w:cstheme="minorHAnsi"/>
          <w:sz w:val="20"/>
          <w:szCs w:val="20"/>
          <w:vertAlign w:val="superscript"/>
        </w:rPr>
        <w:t xml:space="preserve"> </w:t>
      </w:r>
      <w:r w:rsidR="009C38C2">
        <w:rPr>
          <w:rFonts w:cstheme="minorHAnsi"/>
          <w:sz w:val="20"/>
          <w:szCs w:val="20"/>
        </w:rPr>
        <w:t>aOR2 is adjusted for those variables in aOR1 and additionally the time-updated STI variables CT, NG, HSV-2. Women were classified as positive for CT, NG, or HSV2 if they had results for at least one of the s0 or the s-1 visits and at least one result was positive.</w:t>
      </w:r>
    </w:p>
    <w:p w14:paraId="486E4846" w14:textId="77777777" w:rsidR="009C38C2" w:rsidRPr="005600C0" w:rsidRDefault="009C38C2" w:rsidP="009C38C2">
      <w:pPr>
        <w:spacing w:line="480" w:lineRule="auto"/>
        <w:rPr>
          <w:sz w:val="20"/>
          <w:szCs w:val="20"/>
        </w:rPr>
      </w:pPr>
    </w:p>
    <w:bookmarkEnd w:id="0"/>
    <w:p w14:paraId="49D7888F" w14:textId="32412132" w:rsidR="009C38C2" w:rsidRDefault="009C38C2" w:rsidP="009C38C2">
      <w:pPr>
        <w:spacing w:line="480" w:lineRule="auto"/>
        <w:rPr>
          <w:b/>
        </w:rPr>
      </w:pPr>
    </w:p>
    <w:sectPr w:rsidR="009C38C2" w:rsidSect="00A04B47">
      <w:headerReference w:type="default" r:id="rId9"/>
      <w:footerReference w:type="default" r:id="rId10"/>
      <w:pgSz w:w="11906" w:h="16838" w:code="9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464994" w14:textId="77777777" w:rsidR="009C38C2" w:rsidRDefault="009C38C2" w:rsidP="00307E93">
      <w:pPr>
        <w:spacing w:after="0" w:line="240" w:lineRule="auto"/>
      </w:pPr>
      <w:r>
        <w:separator/>
      </w:r>
    </w:p>
  </w:endnote>
  <w:endnote w:type="continuationSeparator" w:id="0">
    <w:p w14:paraId="1013EC02" w14:textId="77777777" w:rsidR="009C38C2" w:rsidRDefault="009C38C2" w:rsidP="00307E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783402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FDE6AD3" w14:textId="77777777" w:rsidR="009C38C2" w:rsidRDefault="009C38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32C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B4D2C8" w14:textId="77777777" w:rsidR="009C38C2" w:rsidRDefault="009C38C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28807E" w14:textId="77777777" w:rsidR="009C38C2" w:rsidRDefault="009C38C2" w:rsidP="00307E93">
      <w:pPr>
        <w:spacing w:after="0" w:line="240" w:lineRule="auto"/>
      </w:pPr>
      <w:r>
        <w:separator/>
      </w:r>
    </w:p>
  </w:footnote>
  <w:footnote w:type="continuationSeparator" w:id="0">
    <w:p w14:paraId="61BA1EBA" w14:textId="77777777" w:rsidR="009C38C2" w:rsidRDefault="009C38C2" w:rsidP="00307E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6ECB6A" w14:textId="0EA1DC8E" w:rsidR="009C38C2" w:rsidRPr="000E4E98" w:rsidRDefault="009C38C2" w:rsidP="000E4E98">
    <w:pPr>
      <w:spacing w:line="480" w:lineRule="auto"/>
      <w:rPr>
        <w:b/>
      </w:rPr>
    </w:pPr>
    <w:r w:rsidRPr="00307E93">
      <w:rPr>
        <w:b/>
      </w:rPr>
      <w:t xml:space="preserve">Associations </w:t>
    </w:r>
    <w:r>
      <w:rPr>
        <w:b/>
      </w:rPr>
      <w:t>between HPV and HIV acquisition: Analysis table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D70865"/>
    <w:multiLevelType w:val="hybridMultilevel"/>
    <w:tmpl w:val="1370ED9E"/>
    <w:lvl w:ilvl="0" w:tplc="B9DA8970">
      <w:start w:val="1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d9vppxr2wet6ezxz0xezppzxzddp9000vf&quot;&gt;Kate Gallagher&lt;record-ids&gt;&lt;item&gt;16655&lt;/item&gt;&lt;item&gt;16657&lt;/item&gt;&lt;item&gt;16658&lt;/item&gt;&lt;item&gt;16659&lt;/item&gt;&lt;/record-ids&gt;&lt;/item&gt;&lt;/Libraries&gt;"/>
  </w:docVars>
  <w:rsids>
    <w:rsidRoot w:val="001112AF"/>
    <w:rsid w:val="00001AB8"/>
    <w:rsid w:val="00004F28"/>
    <w:rsid w:val="00006541"/>
    <w:rsid w:val="0001768A"/>
    <w:rsid w:val="0002464B"/>
    <w:rsid w:val="000258C4"/>
    <w:rsid w:val="000275BB"/>
    <w:rsid w:val="00027717"/>
    <w:rsid w:val="00031F64"/>
    <w:rsid w:val="0003314B"/>
    <w:rsid w:val="000334BC"/>
    <w:rsid w:val="00041440"/>
    <w:rsid w:val="00042A53"/>
    <w:rsid w:val="00057F1A"/>
    <w:rsid w:val="000657F9"/>
    <w:rsid w:val="00070773"/>
    <w:rsid w:val="0008087A"/>
    <w:rsid w:val="00080965"/>
    <w:rsid w:val="000847B2"/>
    <w:rsid w:val="000869ED"/>
    <w:rsid w:val="00087B36"/>
    <w:rsid w:val="000941A4"/>
    <w:rsid w:val="00094856"/>
    <w:rsid w:val="00094FAA"/>
    <w:rsid w:val="000B1F14"/>
    <w:rsid w:val="000B34E5"/>
    <w:rsid w:val="000B569B"/>
    <w:rsid w:val="000B59EC"/>
    <w:rsid w:val="000C28D0"/>
    <w:rsid w:val="000D314C"/>
    <w:rsid w:val="000D32FB"/>
    <w:rsid w:val="000D63BD"/>
    <w:rsid w:val="000D7310"/>
    <w:rsid w:val="000E2213"/>
    <w:rsid w:val="000E2320"/>
    <w:rsid w:val="000E4E98"/>
    <w:rsid w:val="000E7DBC"/>
    <w:rsid w:val="000F4761"/>
    <w:rsid w:val="000F5EA9"/>
    <w:rsid w:val="000F6998"/>
    <w:rsid w:val="00103B56"/>
    <w:rsid w:val="001112AF"/>
    <w:rsid w:val="001124CC"/>
    <w:rsid w:val="00117545"/>
    <w:rsid w:val="00121A17"/>
    <w:rsid w:val="00123EDE"/>
    <w:rsid w:val="00134A5B"/>
    <w:rsid w:val="00137EF5"/>
    <w:rsid w:val="0014053C"/>
    <w:rsid w:val="0014504D"/>
    <w:rsid w:val="00146109"/>
    <w:rsid w:val="00152814"/>
    <w:rsid w:val="00161A66"/>
    <w:rsid w:val="00166824"/>
    <w:rsid w:val="001A5CDB"/>
    <w:rsid w:val="001B018E"/>
    <w:rsid w:val="001B4C15"/>
    <w:rsid w:val="001D2B28"/>
    <w:rsid w:val="001D43CE"/>
    <w:rsid w:val="001E5DEB"/>
    <w:rsid w:val="001F466D"/>
    <w:rsid w:val="00204C78"/>
    <w:rsid w:val="00205A6C"/>
    <w:rsid w:val="00210A58"/>
    <w:rsid w:val="00212A50"/>
    <w:rsid w:val="00215E39"/>
    <w:rsid w:val="00216C7D"/>
    <w:rsid w:val="00220B25"/>
    <w:rsid w:val="00225D2A"/>
    <w:rsid w:val="00226BC4"/>
    <w:rsid w:val="00226F29"/>
    <w:rsid w:val="002332D0"/>
    <w:rsid w:val="00237B44"/>
    <w:rsid w:val="00244E48"/>
    <w:rsid w:val="00250F4D"/>
    <w:rsid w:val="00252010"/>
    <w:rsid w:val="00255682"/>
    <w:rsid w:val="002627A8"/>
    <w:rsid w:val="00262DE0"/>
    <w:rsid w:val="00276F96"/>
    <w:rsid w:val="002909AD"/>
    <w:rsid w:val="00294DA7"/>
    <w:rsid w:val="00295790"/>
    <w:rsid w:val="002A3610"/>
    <w:rsid w:val="002A4474"/>
    <w:rsid w:val="002B0E34"/>
    <w:rsid w:val="002B2998"/>
    <w:rsid w:val="002B29FA"/>
    <w:rsid w:val="002B71AF"/>
    <w:rsid w:val="002C0BB5"/>
    <w:rsid w:val="002C6DD7"/>
    <w:rsid w:val="002D561E"/>
    <w:rsid w:val="002D6C18"/>
    <w:rsid w:val="002D77EB"/>
    <w:rsid w:val="002E63F1"/>
    <w:rsid w:val="002E6A5B"/>
    <w:rsid w:val="002E7777"/>
    <w:rsid w:val="002E7C91"/>
    <w:rsid w:val="002F2A30"/>
    <w:rsid w:val="002F4835"/>
    <w:rsid w:val="00307E93"/>
    <w:rsid w:val="0031362F"/>
    <w:rsid w:val="00327357"/>
    <w:rsid w:val="0033588C"/>
    <w:rsid w:val="00336681"/>
    <w:rsid w:val="003405C3"/>
    <w:rsid w:val="00342E11"/>
    <w:rsid w:val="00342F7D"/>
    <w:rsid w:val="0034493E"/>
    <w:rsid w:val="0034723D"/>
    <w:rsid w:val="003752B0"/>
    <w:rsid w:val="00375DBD"/>
    <w:rsid w:val="00376097"/>
    <w:rsid w:val="0038468A"/>
    <w:rsid w:val="003916D3"/>
    <w:rsid w:val="00397232"/>
    <w:rsid w:val="0039735F"/>
    <w:rsid w:val="003A003E"/>
    <w:rsid w:val="003A0BA6"/>
    <w:rsid w:val="003A2C9B"/>
    <w:rsid w:val="003A38FA"/>
    <w:rsid w:val="003A3DB5"/>
    <w:rsid w:val="003A4259"/>
    <w:rsid w:val="003A7BC6"/>
    <w:rsid w:val="003B4FBC"/>
    <w:rsid w:val="003B5E47"/>
    <w:rsid w:val="003B6331"/>
    <w:rsid w:val="003C6FC3"/>
    <w:rsid w:val="003D0683"/>
    <w:rsid w:val="003E0C54"/>
    <w:rsid w:val="003E2A43"/>
    <w:rsid w:val="003E461A"/>
    <w:rsid w:val="003E7802"/>
    <w:rsid w:val="003F15C9"/>
    <w:rsid w:val="003F538D"/>
    <w:rsid w:val="003F6D18"/>
    <w:rsid w:val="00404AB0"/>
    <w:rsid w:val="00416019"/>
    <w:rsid w:val="00426D62"/>
    <w:rsid w:val="00427EF2"/>
    <w:rsid w:val="00430C0D"/>
    <w:rsid w:val="00431058"/>
    <w:rsid w:val="00445FF0"/>
    <w:rsid w:val="00447246"/>
    <w:rsid w:val="00450D0F"/>
    <w:rsid w:val="00454AD5"/>
    <w:rsid w:val="00457301"/>
    <w:rsid w:val="0046051B"/>
    <w:rsid w:val="00467E73"/>
    <w:rsid w:val="00482FC4"/>
    <w:rsid w:val="00487E2D"/>
    <w:rsid w:val="00492842"/>
    <w:rsid w:val="004A11F5"/>
    <w:rsid w:val="004A2B7D"/>
    <w:rsid w:val="004C1599"/>
    <w:rsid w:val="004C4BF7"/>
    <w:rsid w:val="004F12D1"/>
    <w:rsid w:val="004F54C3"/>
    <w:rsid w:val="004F59E1"/>
    <w:rsid w:val="00501F31"/>
    <w:rsid w:val="00504105"/>
    <w:rsid w:val="00507642"/>
    <w:rsid w:val="005141F7"/>
    <w:rsid w:val="005166A9"/>
    <w:rsid w:val="00520D60"/>
    <w:rsid w:val="0052331C"/>
    <w:rsid w:val="00531FC0"/>
    <w:rsid w:val="005341F0"/>
    <w:rsid w:val="00547817"/>
    <w:rsid w:val="005600C0"/>
    <w:rsid w:val="0056064E"/>
    <w:rsid w:val="00567D9B"/>
    <w:rsid w:val="00580418"/>
    <w:rsid w:val="00580EC0"/>
    <w:rsid w:val="005919ED"/>
    <w:rsid w:val="00597364"/>
    <w:rsid w:val="005A214B"/>
    <w:rsid w:val="005B29BC"/>
    <w:rsid w:val="005B32C8"/>
    <w:rsid w:val="005C5EA9"/>
    <w:rsid w:val="005C62E6"/>
    <w:rsid w:val="005D0FF9"/>
    <w:rsid w:val="005D535E"/>
    <w:rsid w:val="005E1132"/>
    <w:rsid w:val="005F4162"/>
    <w:rsid w:val="005F4C7A"/>
    <w:rsid w:val="0061117B"/>
    <w:rsid w:val="00611701"/>
    <w:rsid w:val="00611FFA"/>
    <w:rsid w:val="00620078"/>
    <w:rsid w:val="00626BBB"/>
    <w:rsid w:val="00627CC7"/>
    <w:rsid w:val="00641FE9"/>
    <w:rsid w:val="0065090F"/>
    <w:rsid w:val="00653590"/>
    <w:rsid w:val="00653E27"/>
    <w:rsid w:val="006576B0"/>
    <w:rsid w:val="00660915"/>
    <w:rsid w:val="0066230A"/>
    <w:rsid w:val="006662EB"/>
    <w:rsid w:val="00670183"/>
    <w:rsid w:val="00674218"/>
    <w:rsid w:val="00681F0C"/>
    <w:rsid w:val="006837CD"/>
    <w:rsid w:val="00684E6D"/>
    <w:rsid w:val="00687A40"/>
    <w:rsid w:val="00695DFF"/>
    <w:rsid w:val="006A09D0"/>
    <w:rsid w:val="006A53B2"/>
    <w:rsid w:val="006A5BC4"/>
    <w:rsid w:val="006A5EB4"/>
    <w:rsid w:val="006A6C81"/>
    <w:rsid w:val="006B65F7"/>
    <w:rsid w:val="006B710D"/>
    <w:rsid w:val="006B79D2"/>
    <w:rsid w:val="006C2061"/>
    <w:rsid w:val="006C7F7E"/>
    <w:rsid w:val="006D24C4"/>
    <w:rsid w:val="006D5F34"/>
    <w:rsid w:val="006E499B"/>
    <w:rsid w:val="00701EEA"/>
    <w:rsid w:val="007130B1"/>
    <w:rsid w:val="00725FD3"/>
    <w:rsid w:val="00735020"/>
    <w:rsid w:val="00741A10"/>
    <w:rsid w:val="00741BB5"/>
    <w:rsid w:val="007454B2"/>
    <w:rsid w:val="00752556"/>
    <w:rsid w:val="00752F86"/>
    <w:rsid w:val="007547CB"/>
    <w:rsid w:val="00757543"/>
    <w:rsid w:val="00762D03"/>
    <w:rsid w:val="00763A6F"/>
    <w:rsid w:val="00764C68"/>
    <w:rsid w:val="00777916"/>
    <w:rsid w:val="00780EAD"/>
    <w:rsid w:val="00787171"/>
    <w:rsid w:val="007874DD"/>
    <w:rsid w:val="00795F38"/>
    <w:rsid w:val="007A27DB"/>
    <w:rsid w:val="007A4F40"/>
    <w:rsid w:val="007A7580"/>
    <w:rsid w:val="007B30A8"/>
    <w:rsid w:val="007C4968"/>
    <w:rsid w:val="007D2BFB"/>
    <w:rsid w:val="007D52C7"/>
    <w:rsid w:val="007D64A5"/>
    <w:rsid w:val="007E3D37"/>
    <w:rsid w:val="007E56E2"/>
    <w:rsid w:val="007E719A"/>
    <w:rsid w:val="007F2AF2"/>
    <w:rsid w:val="00807FE1"/>
    <w:rsid w:val="00816AC6"/>
    <w:rsid w:val="0081743A"/>
    <w:rsid w:val="008326C7"/>
    <w:rsid w:val="008434A4"/>
    <w:rsid w:val="00846308"/>
    <w:rsid w:val="00846960"/>
    <w:rsid w:val="00847E4D"/>
    <w:rsid w:val="0086022B"/>
    <w:rsid w:val="0086743B"/>
    <w:rsid w:val="0087543E"/>
    <w:rsid w:val="00876FC0"/>
    <w:rsid w:val="00887DAC"/>
    <w:rsid w:val="008950E5"/>
    <w:rsid w:val="008A3878"/>
    <w:rsid w:val="008A557A"/>
    <w:rsid w:val="008B3782"/>
    <w:rsid w:val="008C70BB"/>
    <w:rsid w:val="008C760E"/>
    <w:rsid w:val="008D01BE"/>
    <w:rsid w:val="008D0D0F"/>
    <w:rsid w:val="008D0F0F"/>
    <w:rsid w:val="008D72BE"/>
    <w:rsid w:val="008E45CB"/>
    <w:rsid w:val="008F2843"/>
    <w:rsid w:val="008F2FA3"/>
    <w:rsid w:val="00907A59"/>
    <w:rsid w:val="0091242B"/>
    <w:rsid w:val="0091563A"/>
    <w:rsid w:val="009169FD"/>
    <w:rsid w:val="00921C04"/>
    <w:rsid w:val="00931F0D"/>
    <w:rsid w:val="00945663"/>
    <w:rsid w:val="00945F59"/>
    <w:rsid w:val="0095263A"/>
    <w:rsid w:val="00952BD6"/>
    <w:rsid w:val="00952C13"/>
    <w:rsid w:val="00954EB2"/>
    <w:rsid w:val="0096435A"/>
    <w:rsid w:val="00975288"/>
    <w:rsid w:val="00977ED7"/>
    <w:rsid w:val="00984B95"/>
    <w:rsid w:val="00984FDD"/>
    <w:rsid w:val="00985778"/>
    <w:rsid w:val="0099400B"/>
    <w:rsid w:val="00994FEE"/>
    <w:rsid w:val="009A1FE6"/>
    <w:rsid w:val="009B6737"/>
    <w:rsid w:val="009C38C2"/>
    <w:rsid w:val="009C544C"/>
    <w:rsid w:val="009D257B"/>
    <w:rsid w:val="009D488E"/>
    <w:rsid w:val="009E2764"/>
    <w:rsid w:val="009E29F0"/>
    <w:rsid w:val="009E3037"/>
    <w:rsid w:val="009E6691"/>
    <w:rsid w:val="009F1B25"/>
    <w:rsid w:val="009F323D"/>
    <w:rsid w:val="009F6ACD"/>
    <w:rsid w:val="009F7238"/>
    <w:rsid w:val="00A00FE0"/>
    <w:rsid w:val="00A02E52"/>
    <w:rsid w:val="00A04B47"/>
    <w:rsid w:val="00A06CB0"/>
    <w:rsid w:val="00A1242E"/>
    <w:rsid w:val="00A2033B"/>
    <w:rsid w:val="00A229AA"/>
    <w:rsid w:val="00A3012F"/>
    <w:rsid w:val="00A303A3"/>
    <w:rsid w:val="00A31E65"/>
    <w:rsid w:val="00A5066B"/>
    <w:rsid w:val="00A53012"/>
    <w:rsid w:val="00A53B3F"/>
    <w:rsid w:val="00A547AF"/>
    <w:rsid w:val="00A5492F"/>
    <w:rsid w:val="00A67401"/>
    <w:rsid w:val="00A83DDA"/>
    <w:rsid w:val="00A86465"/>
    <w:rsid w:val="00A91608"/>
    <w:rsid w:val="00A91DBE"/>
    <w:rsid w:val="00AA0BB7"/>
    <w:rsid w:val="00AA2F9F"/>
    <w:rsid w:val="00AC2CDE"/>
    <w:rsid w:val="00AC4B01"/>
    <w:rsid w:val="00AC5EE4"/>
    <w:rsid w:val="00AD18E9"/>
    <w:rsid w:val="00AD1CBB"/>
    <w:rsid w:val="00AD37A4"/>
    <w:rsid w:val="00AD5E91"/>
    <w:rsid w:val="00AE5D30"/>
    <w:rsid w:val="00AF0E99"/>
    <w:rsid w:val="00AF6C66"/>
    <w:rsid w:val="00B06D9B"/>
    <w:rsid w:val="00B076BF"/>
    <w:rsid w:val="00B108CF"/>
    <w:rsid w:val="00B10CF0"/>
    <w:rsid w:val="00B1294E"/>
    <w:rsid w:val="00B1654F"/>
    <w:rsid w:val="00B200CA"/>
    <w:rsid w:val="00B20C80"/>
    <w:rsid w:val="00B215C7"/>
    <w:rsid w:val="00B221EB"/>
    <w:rsid w:val="00B276EA"/>
    <w:rsid w:val="00B30897"/>
    <w:rsid w:val="00B42ED9"/>
    <w:rsid w:val="00B635E4"/>
    <w:rsid w:val="00B71589"/>
    <w:rsid w:val="00B82FCD"/>
    <w:rsid w:val="00B92E7F"/>
    <w:rsid w:val="00B9386E"/>
    <w:rsid w:val="00B97F28"/>
    <w:rsid w:val="00BA0027"/>
    <w:rsid w:val="00BA1B72"/>
    <w:rsid w:val="00BA3308"/>
    <w:rsid w:val="00BB76ED"/>
    <w:rsid w:val="00BB7D38"/>
    <w:rsid w:val="00BC062B"/>
    <w:rsid w:val="00BC3FB4"/>
    <w:rsid w:val="00BD6C28"/>
    <w:rsid w:val="00BE6F10"/>
    <w:rsid w:val="00BF2C02"/>
    <w:rsid w:val="00BF7562"/>
    <w:rsid w:val="00BF7EA3"/>
    <w:rsid w:val="00C106BD"/>
    <w:rsid w:val="00C226CD"/>
    <w:rsid w:val="00C30391"/>
    <w:rsid w:val="00C32D4B"/>
    <w:rsid w:val="00C43C48"/>
    <w:rsid w:val="00C50B8F"/>
    <w:rsid w:val="00C615A5"/>
    <w:rsid w:val="00C70C10"/>
    <w:rsid w:val="00C71516"/>
    <w:rsid w:val="00C716C4"/>
    <w:rsid w:val="00C77AAC"/>
    <w:rsid w:val="00C84CC3"/>
    <w:rsid w:val="00C90E02"/>
    <w:rsid w:val="00C94F28"/>
    <w:rsid w:val="00C95C98"/>
    <w:rsid w:val="00CA6C64"/>
    <w:rsid w:val="00CB237A"/>
    <w:rsid w:val="00CB52B0"/>
    <w:rsid w:val="00CB76D7"/>
    <w:rsid w:val="00CC36B3"/>
    <w:rsid w:val="00CC506C"/>
    <w:rsid w:val="00CC532E"/>
    <w:rsid w:val="00CD3801"/>
    <w:rsid w:val="00CE1486"/>
    <w:rsid w:val="00CE4AEE"/>
    <w:rsid w:val="00CE4EFB"/>
    <w:rsid w:val="00CF2905"/>
    <w:rsid w:val="00D009F9"/>
    <w:rsid w:val="00D01662"/>
    <w:rsid w:val="00D033D2"/>
    <w:rsid w:val="00D0706A"/>
    <w:rsid w:val="00D107EA"/>
    <w:rsid w:val="00D11B16"/>
    <w:rsid w:val="00D130EC"/>
    <w:rsid w:val="00D37102"/>
    <w:rsid w:val="00D44DC9"/>
    <w:rsid w:val="00D505C9"/>
    <w:rsid w:val="00D5235D"/>
    <w:rsid w:val="00D52A25"/>
    <w:rsid w:val="00D54EEF"/>
    <w:rsid w:val="00D677DA"/>
    <w:rsid w:val="00D6798F"/>
    <w:rsid w:val="00D71CD7"/>
    <w:rsid w:val="00D743BD"/>
    <w:rsid w:val="00D8254A"/>
    <w:rsid w:val="00D84726"/>
    <w:rsid w:val="00D85D2C"/>
    <w:rsid w:val="00D91D6F"/>
    <w:rsid w:val="00D92932"/>
    <w:rsid w:val="00D9345F"/>
    <w:rsid w:val="00D94EAF"/>
    <w:rsid w:val="00DA00F3"/>
    <w:rsid w:val="00DA2B4C"/>
    <w:rsid w:val="00DB2D2C"/>
    <w:rsid w:val="00DB4BB8"/>
    <w:rsid w:val="00DB5FC4"/>
    <w:rsid w:val="00DE095E"/>
    <w:rsid w:val="00DE1A45"/>
    <w:rsid w:val="00DE28D7"/>
    <w:rsid w:val="00DF70EC"/>
    <w:rsid w:val="00E0071A"/>
    <w:rsid w:val="00E01C32"/>
    <w:rsid w:val="00E03AB8"/>
    <w:rsid w:val="00E05232"/>
    <w:rsid w:val="00E12837"/>
    <w:rsid w:val="00E14B68"/>
    <w:rsid w:val="00E2503F"/>
    <w:rsid w:val="00E341F8"/>
    <w:rsid w:val="00E417D5"/>
    <w:rsid w:val="00E45B3D"/>
    <w:rsid w:val="00E47A97"/>
    <w:rsid w:val="00E6152D"/>
    <w:rsid w:val="00E73DA7"/>
    <w:rsid w:val="00E75A08"/>
    <w:rsid w:val="00E80876"/>
    <w:rsid w:val="00E80BE7"/>
    <w:rsid w:val="00E80CAE"/>
    <w:rsid w:val="00E927F8"/>
    <w:rsid w:val="00E931DD"/>
    <w:rsid w:val="00E949B5"/>
    <w:rsid w:val="00EA0186"/>
    <w:rsid w:val="00EA460E"/>
    <w:rsid w:val="00EA6F32"/>
    <w:rsid w:val="00EB2596"/>
    <w:rsid w:val="00EB6C3A"/>
    <w:rsid w:val="00EC26DD"/>
    <w:rsid w:val="00EC3361"/>
    <w:rsid w:val="00ED4B70"/>
    <w:rsid w:val="00ED5848"/>
    <w:rsid w:val="00ED78FC"/>
    <w:rsid w:val="00EE43B1"/>
    <w:rsid w:val="00EE61C6"/>
    <w:rsid w:val="00EF7BB2"/>
    <w:rsid w:val="00F01E4B"/>
    <w:rsid w:val="00F0293E"/>
    <w:rsid w:val="00F02D63"/>
    <w:rsid w:val="00F052CA"/>
    <w:rsid w:val="00F3524B"/>
    <w:rsid w:val="00F455B8"/>
    <w:rsid w:val="00F55C8F"/>
    <w:rsid w:val="00F568A1"/>
    <w:rsid w:val="00F61F53"/>
    <w:rsid w:val="00F736D3"/>
    <w:rsid w:val="00F7400D"/>
    <w:rsid w:val="00F83AD0"/>
    <w:rsid w:val="00F85E57"/>
    <w:rsid w:val="00F86A84"/>
    <w:rsid w:val="00F96E86"/>
    <w:rsid w:val="00FC04B3"/>
    <w:rsid w:val="00FC343E"/>
    <w:rsid w:val="00FC3E1F"/>
    <w:rsid w:val="00FC3FDD"/>
    <w:rsid w:val="00FD53C4"/>
    <w:rsid w:val="00FD55FA"/>
    <w:rsid w:val="00FE654D"/>
    <w:rsid w:val="00FE773D"/>
    <w:rsid w:val="00FE78D9"/>
    <w:rsid w:val="00FF1280"/>
    <w:rsid w:val="00FF49D8"/>
    <w:rsid w:val="00FF6A72"/>
    <w:rsid w:val="00FF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7C9F9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76ED"/>
  </w:style>
  <w:style w:type="paragraph" w:styleId="Heading1">
    <w:name w:val="heading 1"/>
    <w:basedOn w:val="Normal"/>
    <w:next w:val="Normal"/>
    <w:link w:val="Heading1Char"/>
    <w:uiPriority w:val="9"/>
    <w:qFormat/>
    <w:rsid w:val="00A02E52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2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E93"/>
  </w:style>
  <w:style w:type="paragraph" w:styleId="Footer">
    <w:name w:val="footer"/>
    <w:basedOn w:val="Normal"/>
    <w:link w:val="Foot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E93"/>
  </w:style>
  <w:style w:type="character" w:customStyle="1" w:styleId="Heading1Char">
    <w:name w:val="Heading 1 Char"/>
    <w:basedOn w:val="DefaultParagraphFont"/>
    <w:link w:val="Heading1"/>
    <w:uiPriority w:val="9"/>
    <w:rsid w:val="00A02E52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A02E52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02E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2E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386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93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93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86E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12A5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2A5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2A5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2A50"/>
    <w:rPr>
      <w:rFonts w:ascii="Calibri" w:hAnsi="Calibri"/>
      <w:noProof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F5EA9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F5EA9"/>
    <w:rPr>
      <w:rFonts w:ascii="Lucida Grande" w:hAnsi="Lucida Grande" w:cs="Lucida Grande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E1486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2E52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12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2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7E93"/>
  </w:style>
  <w:style w:type="paragraph" w:styleId="Footer">
    <w:name w:val="footer"/>
    <w:basedOn w:val="Normal"/>
    <w:link w:val="FooterChar"/>
    <w:uiPriority w:val="99"/>
    <w:unhideWhenUsed/>
    <w:rsid w:val="00307E9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7E93"/>
  </w:style>
  <w:style w:type="character" w:customStyle="1" w:styleId="Heading1Char">
    <w:name w:val="Heading 1 Char"/>
    <w:basedOn w:val="DefaultParagraphFont"/>
    <w:link w:val="Heading1"/>
    <w:uiPriority w:val="9"/>
    <w:rsid w:val="00A02E52"/>
    <w:rPr>
      <w:b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2E52"/>
    <w:pPr>
      <w:keepNext/>
      <w:keepLines/>
      <w:spacing w:before="480" w:after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A02E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02E5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2E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2E5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93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3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38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3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38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309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1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A5C71D-FAB4-B245-80A2-DC11BE54CE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74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herine Gallagher</cp:lastModifiedBy>
  <cp:revision>5</cp:revision>
  <cp:lastPrinted>2015-12-01T14:07:00Z</cp:lastPrinted>
  <dcterms:created xsi:type="dcterms:W3CDTF">2015-12-17T06:32:00Z</dcterms:created>
  <dcterms:modified xsi:type="dcterms:W3CDTF">2016-03-01T12:30:00Z</dcterms:modified>
</cp:coreProperties>
</file>